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B986CC3" w:rsidR="00DB4B2C" w:rsidRPr="00410502" w:rsidRDefault="00396C84"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952A4EE" w:rsidR="00DB4B2C" w:rsidRPr="00410502" w:rsidRDefault="00396C84"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6422930" w:rsidR="00DB4B2C" w:rsidRPr="00410502" w:rsidRDefault="00396C84"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FE7B527" w:rsidR="00DB4B2C" w:rsidRPr="00410502" w:rsidRDefault="00396C84"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E6037B8" w:rsidR="00DB4B2C" w:rsidRPr="00410502" w:rsidRDefault="00396C84"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339AF13" w:rsidR="00DB4B2C" w:rsidRPr="00410502" w:rsidRDefault="00396C84"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4339620" w:rsidR="00DB4B2C" w:rsidRPr="00410502" w:rsidRDefault="00396C84"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FC1F4CE" w:rsidR="00DB4B2C" w:rsidRPr="00410502" w:rsidRDefault="00396C84" w:rsidP="006B2B65">
                <w:pPr>
                  <w:rPr>
                    <w:rFonts w:ascii="Arial" w:hAnsi="Arial" w:cs="Arial"/>
                    <w:sz w:val="20"/>
                    <w:szCs w:val="20"/>
                  </w:rPr>
                </w:pPr>
                <w:r>
                  <w:rPr>
                    <w:rFonts w:ascii="Arial" w:hAnsi="Arial" w:cs="Arial"/>
                    <w:sz w:val="20"/>
                    <w:szCs w:val="20"/>
                  </w:rPr>
                  <w:t>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2DFDCD1" w:rsidR="00DB4B2C" w:rsidRPr="00410502" w:rsidRDefault="00396C84"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4351D46" w:rsidR="00DB4B2C" w:rsidRPr="00410502" w:rsidRDefault="00396C84"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7ECE922" w:rsidR="00DB4B2C" w:rsidRPr="00410502" w:rsidRDefault="00396C84" w:rsidP="006B2B65">
                <w:pPr>
                  <w:rPr>
                    <w:rFonts w:ascii="Arial" w:hAnsi="Arial" w:cs="Arial"/>
                    <w:sz w:val="20"/>
                    <w:szCs w:val="20"/>
                  </w:rPr>
                </w:pPr>
                <w:r>
                  <w:rPr>
                    <w:rFonts w:ascii="Arial" w:hAnsi="Arial" w:cs="Arial"/>
                    <w:sz w:val="20"/>
                    <w:szCs w:val="20"/>
                  </w:rPr>
                  <w:t>5-6</w:t>
                </w:r>
                <w:r w:rsidR="001A48A5">
                  <w:rPr>
                    <w:rFonts w:ascii="Arial" w:hAnsi="Arial" w:cs="Arial"/>
                    <w:sz w:val="20"/>
                    <w:szCs w:val="20"/>
                  </w:rPr>
                  <w:t xml:space="preserve"> </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8A038B7" w:rsidR="00DB4B2C" w:rsidRPr="00410502" w:rsidRDefault="00396C8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356743A" w:rsidR="00DB4B2C" w:rsidRPr="00410502" w:rsidRDefault="00396C84"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3CECF71" w:rsidR="00DB4B2C" w:rsidRPr="00410502" w:rsidRDefault="00396C84"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D485E9C" w:rsidR="00DB4B2C" w:rsidRPr="00410502" w:rsidRDefault="00396C84"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D85FEFD" w:rsidR="00DB4B2C" w:rsidRPr="00410502" w:rsidRDefault="00396C8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BA8A874" w:rsidR="00DB4B2C" w:rsidRPr="00410502" w:rsidRDefault="00396C84"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288B67A" w:rsidR="00DB4B2C" w:rsidRPr="00410502" w:rsidRDefault="00396C84"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B8C7BBA" w:rsidR="00DB4B2C" w:rsidRPr="00410502" w:rsidRDefault="00396C84" w:rsidP="006B2B65">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849977A" w:rsidR="00DB4B2C" w:rsidRPr="00410502" w:rsidRDefault="00396C84" w:rsidP="006B2B65">
                <w:pPr>
                  <w:rPr>
                    <w:rFonts w:ascii="Arial" w:hAnsi="Arial" w:cs="Arial"/>
                    <w:sz w:val="20"/>
                    <w:szCs w:val="20"/>
                  </w:rPr>
                </w:pPr>
                <w:r>
                  <w:rPr>
                    <w:rFonts w:ascii="Arial" w:hAnsi="Arial" w:cs="Arial"/>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FF0BC72" w:rsidR="00DB4B2C" w:rsidRPr="00410502" w:rsidRDefault="00396C84" w:rsidP="006B2B65">
                <w:pPr>
                  <w:rPr>
                    <w:rFonts w:ascii="Arial" w:hAnsi="Arial" w:cs="Arial"/>
                    <w:sz w:val="20"/>
                    <w:szCs w:val="20"/>
                  </w:rPr>
                </w:pPr>
                <w:r>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C9B42BB" w:rsidR="00DB4B2C" w:rsidRPr="00410502" w:rsidRDefault="0067495B" w:rsidP="006B2B65">
                <w:pPr>
                  <w:rPr>
                    <w:rFonts w:ascii="Arial" w:hAnsi="Arial" w:cs="Arial"/>
                    <w:sz w:val="20"/>
                    <w:szCs w:val="20"/>
                  </w:rPr>
                </w:pPr>
                <w:r>
                  <w:rPr>
                    <w:rFonts w:ascii="Arial" w:hAnsi="Arial" w:cs="Arial"/>
                    <w:sz w:val="20"/>
                    <w:szCs w:val="20"/>
                  </w:rPr>
                  <w:t>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22B83" w14:textId="77777777" w:rsidR="00144A58" w:rsidRDefault="00144A58" w:rsidP="008F00FC">
      <w:pPr>
        <w:spacing w:after="0" w:line="240" w:lineRule="auto"/>
      </w:pPr>
      <w:r>
        <w:separator/>
      </w:r>
    </w:p>
  </w:endnote>
  <w:endnote w:type="continuationSeparator" w:id="0">
    <w:p w14:paraId="4444B549" w14:textId="77777777" w:rsidR="00144A58" w:rsidRDefault="00144A5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144A5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2280F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FCE26" w14:textId="77777777" w:rsidR="00144A58" w:rsidRDefault="00144A58" w:rsidP="008F00FC">
      <w:pPr>
        <w:spacing w:after="0" w:line="240" w:lineRule="auto"/>
      </w:pPr>
      <w:r>
        <w:separator/>
      </w:r>
    </w:p>
  </w:footnote>
  <w:footnote w:type="continuationSeparator" w:id="0">
    <w:p w14:paraId="021C75CB" w14:textId="77777777" w:rsidR="00144A58" w:rsidRDefault="00144A5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7B307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FAF43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44A58"/>
    <w:rsid w:val="00167758"/>
    <w:rsid w:val="00177075"/>
    <w:rsid w:val="001A48A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6C84"/>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2AB9"/>
    <w:rsid w:val="00552CC9"/>
    <w:rsid w:val="005627F4"/>
    <w:rsid w:val="00574F3D"/>
    <w:rsid w:val="005B2EA2"/>
    <w:rsid w:val="005B575D"/>
    <w:rsid w:val="005D5A41"/>
    <w:rsid w:val="006014F6"/>
    <w:rsid w:val="006065A1"/>
    <w:rsid w:val="00627303"/>
    <w:rsid w:val="00636C96"/>
    <w:rsid w:val="00644D86"/>
    <w:rsid w:val="0066796D"/>
    <w:rsid w:val="006737C3"/>
    <w:rsid w:val="0067495B"/>
    <w:rsid w:val="006805F3"/>
    <w:rsid w:val="00685157"/>
    <w:rsid w:val="006861DB"/>
    <w:rsid w:val="006A24B8"/>
    <w:rsid w:val="006B2B65"/>
    <w:rsid w:val="006B716B"/>
    <w:rsid w:val="006C3476"/>
    <w:rsid w:val="007156FC"/>
    <w:rsid w:val="007559B7"/>
    <w:rsid w:val="007856C6"/>
    <w:rsid w:val="007B5C73"/>
    <w:rsid w:val="007B69B0"/>
    <w:rsid w:val="00836836"/>
    <w:rsid w:val="00866B8D"/>
    <w:rsid w:val="00873B4E"/>
    <w:rsid w:val="0087486E"/>
    <w:rsid w:val="00882287"/>
    <w:rsid w:val="008B1BDC"/>
    <w:rsid w:val="008C47EA"/>
    <w:rsid w:val="008D2992"/>
    <w:rsid w:val="008D69B6"/>
    <w:rsid w:val="008E1E12"/>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CE735F"/>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E756D54-0BB6-F04E-BC21-C1F08F5DE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227DB"/>
    <w:rsid w:val="00972911"/>
    <w:rsid w:val="00C33A07"/>
    <w:rsid w:val="00CC7CE7"/>
    <w:rsid w:val="00FC22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82</Words>
  <Characters>50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dison Milne-Ives</cp:lastModifiedBy>
  <cp:revision>7</cp:revision>
  <cp:lastPrinted>2018-11-16T17:06:00Z</cp:lastPrinted>
  <dcterms:created xsi:type="dcterms:W3CDTF">2021-07-14T11:48:00Z</dcterms:created>
  <dcterms:modified xsi:type="dcterms:W3CDTF">2021-09-24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